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CE8" w:rsidRDefault="000B58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S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distribution of MPK21-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distachyo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inbred lines.</w:t>
      </w:r>
    </w:p>
    <w:tbl>
      <w:tblPr>
        <w:tblStyle w:val="a5"/>
        <w:tblW w:w="0" w:type="auto"/>
        <w:tblLook w:val="04A0"/>
      </w:tblPr>
      <w:tblGrid>
        <w:gridCol w:w="817"/>
        <w:gridCol w:w="7705"/>
      </w:tblGrid>
      <w:tr w:rsidR="00B74CE8">
        <w:tc>
          <w:tcPr>
            <w:tcW w:w="817" w:type="dxa"/>
          </w:tcPr>
          <w:p w:rsidR="00B74CE8" w:rsidRDefault="000B5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7705" w:type="dxa"/>
          </w:tcPr>
          <w:p w:rsidR="00B74CE8" w:rsidRDefault="000B5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bred line</w:t>
            </w:r>
          </w:p>
        </w:tc>
      </w:tr>
      <w:tr w:rsidR="00B74CE8">
        <w:tc>
          <w:tcPr>
            <w:tcW w:w="817" w:type="dxa"/>
          </w:tcPr>
          <w:p w:rsidR="00B74CE8" w:rsidRDefault="000B5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705" w:type="dxa"/>
          </w:tcPr>
          <w:p w:rsidR="00B74CE8" w:rsidRDefault="000B5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3, ABR9, Tek-4, BdTR7a, BdTR8i, Bd1-1, Bd29-1, Tek-2, BdTR10c, ABR2, ABR3, ABR5, ABR7, Mig3, Uni2, Mur1, Jer1, Per1, Luc1, RON2</w:t>
            </w:r>
          </w:p>
        </w:tc>
      </w:tr>
      <w:tr w:rsidR="00B74CE8">
        <w:tc>
          <w:tcPr>
            <w:tcW w:w="817" w:type="dxa"/>
          </w:tcPr>
          <w:p w:rsidR="00B74CE8" w:rsidRDefault="000B5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7705" w:type="dxa"/>
          </w:tcPr>
          <w:p w:rsidR="00B74CE8" w:rsidRDefault="000B5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n1, Bd21, Bd21-3, Bd3-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2-3,Adi-10, BdTR12c, Adi-2, Adi-12, BdTR9k, Kah-1, Kah-5, BdTR5i, BdTR11a, BdTR11i, BdTR11g, BdTR13c, BdTR13a, Bis-1, Koz-3, Koz-1, BdTR3c, Gaz-8, BdTR1i, BdTR2b, BdTR2g, Bd18-1, Bd30-1, Foz1, ABR4, ABR6, S8iiC, Sig2</w:t>
            </w:r>
          </w:p>
        </w:tc>
      </w:tr>
    </w:tbl>
    <w:p w:rsidR="00B74CE8" w:rsidRDefault="00B74CE8">
      <w:bookmarkStart w:id="0" w:name="_GoBack"/>
      <w:bookmarkEnd w:id="0"/>
    </w:p>
    <w:sectPr w:rsidR="00B74CE8" w:rsidSect="00B74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25A83"/>
    <w:rsid w:val="000B58A2"/>
    <w:rsid w:val="00162E1B"/>
    <w:rsid w:val="0062053E"/>
    <w:rsid w:val="007B06B1"/>
    <w:rsid w:val="00B74CE8"/>
    <w:rsid w:val="00C25A83"/>
    <w:rsid w:val="09B1604E"/>
    <w:rsid w:val="32847B1C"/>
    <w:rsid w:val="52827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CE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B74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B74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B74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B74CE8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B74C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>ChenShan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Windows 用户</cp:lastModifiedBy>
  <cp:revision>3</cp:revision>
  <dcterms:created xsi:type="dcterms:W3CDTF">2019-12-25T07:41:00Z</dcterms:created>
  <dcterms:modified xsi:type="dcterms:W3CDTF">2020-10-0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